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EBD29" w14:textId="45B7FD9A" w:rsidR="001D61F6" w:rsidRPr="001D61F6" w:rsidRDefault="003962D5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  <w:lang w:val="en-CA"/>
        </w:rPr>
        <w:t xml:space="preserve">Additional </w:t>
      </w:r>
      <w:bookmarkStart w:id="0" w:name="_GoBack"/>
      <w:r w:rsidR="002D3A88">
        <w:rPr>
          <w:rFonts w:ascii="Times New Roman" w:hAnsi="Times New Roman" w:cs="Times New Roman"/>
          <w:b/>
          <w:sz w:val="20"/>
          <w:szCs w:val="20"/>
          <w:lang w:val="en-CA"/>
        </w:rPr>
        <w:t>f</w:t>
      </w:r>
      <w:bookmarkEnd w:id="0"/>
      <w:r>
        <w:rPr>
          <w:rFonts w:ascii="Times New Roman" w:hAnsi="Times New Roman" w:cs="Times New Roman"/>
          <w:b/>
          <w:sz w:val="20"/>
          <w:szCs w:val="20"/>
          <w:lang w:val="en-CA"/>
        </w:rPr>
        <w:t>ile</w:t>
      </w:r>
      <w:r w:rsidR="001D61F6" w:rsidRPr="001D61F6">
        <w:rPr>
          <w:rFonts w:ascii="Times New Roman" w:hAnsi="Times New Roman" w:cs="Times New Roman"/>
          <w:b/>
          <w:sz w:val="20"/>
          <w:szCs w:val="20"/>
          <w:lang w:val="en-CA"/>
        </w:rPr>
        <w:t xml:space="preserve"> </w:t>
      </w:r>
      <w:r w:rsidR="004406B5">
        <w:rPr>
          <w:rFonts w:ascii="Times New Roman" w:hAnsi="Times New Roman" w:cs="Times New Roman"/>
          <w:b/>
          <w:sz w:val="20"/>
          <w:szCs w:val="20"/>
          <w:lang w:val="en-CA"/>
        </w:rPr>
        <w:t>2</w:t>
      </w:r>
      <w:r w:rsidR="001D61F6" w:rsidRPr="001D61F6">
        <w:rPr>
          <w:rFonts w:ascii="Times New Roman" w:hAnsi="Times New Roman" w:cs="Times New Roman"/>
          <w:b/>
          <w:sz w:val="20"/>
          <w:szCs w:val="20"/>
          <w:lang w:val="en-CA"/>
        </w:rPr>
        <w:t xml:space="preserve">: </w:t>
      </w:r>
      <w:r w:rsidR="004406B5" w:rsidRPr="004406B5">
        <w:rPr>
          <w:rFonts w:ascii="Times New Roman" w:hAnsi="Times New Roman" w:cs="Times New Roman"/>
          <w:b/>
          <w:i/>
          <w:sz w:val="20"/>
          <w:szCs w:val="20"/>
          <w:lang w:val="en-CA"/>
        </w:rPr>
        <w:t>CYP2D6</w:t>
      </w:r>
      <w:r w:rsidR="004406B5">
        <w:rPr>
          <w:rFonts w:ascii="Times New Roman" w:hAnsi="Times New Roman" w:cs="Times New Roman"/>
          <w:b/>
          <w:sz w:val="20"/>
          <w:szCs w:val="20"/>
          <w:lang w:val="en-CA"/>
        </w:rPr>
        <w:t xml:space="preserve"> v</w:t>
      </w:r>
      <w:r w:rsidR="008C3614">
        <w:rPr>
          <w:rFonts w:ascii="Times New Roman" w:hAnsi="Times New Roman" w:cs="Times New Roman"/>
          <w:b/>
          <w:sz w:val="20"/>
          <w:szCs w:val="20"/>
          <w:lang w:val="en-CA"/>
        </w:rPr>
        <w:t xml:space="preserve">ariant details by case-control status.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31"/>
        <w:gridCol w:w="1866"/>
        <w:gridCol w:w="1492"/>
        <w:gridCol w:w="1468"/>
        <w:gridCol w:w="1410"/>
        <w:gridCol w:w="1483"/>
      </w:tblGrid>
      <w:tr w:rsidR="00790942" w:rsidRPr="00802195" w14:paraId="631A35B9" w14:textId="77777777" w:rsidTr="00790942">
        <w:trPr>
          <w:trHeight w:val="388"/>
        </w:trPr>
        <w:tc>
          <w:tcPr>
            <w:tcW w:w="1631" w:type="dxa"/>
          </w:tcPr>
          <w:p w14:paraId="714BBD63" w14:textId="0FE2A7E5" w:rsidR="00790942" w:rsidRPr="00802195" w:rsidRDefault="00790942" w:rsidP="00794A3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02195">
              <w:rPr>
                <w:rFonts w:ascii="Times New Roman" w:hAnsi="Times New Roman" w:cs="Times New Roman"/>
                <w:b/>
                <w:sz w:val="20"/>
              </w:rPr>
              <w:t>Varia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nt </w:t>
            </w:r>
          </w:p>
        </w:tc>
        <w:tc>
          <w:tcPr>
            <w:tcW w:w="1866" w:type="dxa"/>
          </w:tcPr>
          <w:p w14:paraId="01AD6399" w14:textId="77777777" w:rsidR="00790942" w:rsidRPr="00802195" w:rsidRDefault="00790942" w:rsidP="002D1D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02195">
              <w:rPr>
                <w:rFonts w:ascii="Times New Roman" w:hAnsi="Times New Roman" w:cs="Times New Roman"/>
                <w:b/>
                <w:sz w:val="20"/>
              </w:rPr>
              <w:t>CBC Cases</w:t>
            </w:r>
          </w:p>
          <w:p w14:paraId="38FA0979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02195">
              <w:rPr>
                <w:rFonts w:ascii="Times New Roman" w:hAnsi="Times New Roman" w:cs="Times New Roman"/>
                <w:b/>
                <w:sz w:val="20"/>
              </w:rPr>
              <w:t>N=1,</w:t>
            </w:r>
            <w:r>
              <w:rPr>
                <w:rFonts w:ascii="Times New Roman" w:hAnsi="Times New Roman" w:cs="Times New Roman"/>
                <w:b/>
                <w:sz w:val="20"/>
              </w:rPr>
              <w:t>514</w:t>
            </w:r>
          </w:p>
          <w:p w14:paraId="73D295F5" w14:textId="18335A34" w:rsidR="00790942" w:rsidRPr="00802195" w:rsidRDefault="00790942" w:rsidP="002D1D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</w:rPr>
              <w:t>%)</w:t>
            </w:r>
          </w:p>
        </w:tc>
        <w:tc>
          <w:tcPr>
            <w:tcW w:w="1492" w:type="dxa"/>
          </w:tcPr>
          <w:p w14:paraId="70CFCCBE" w14:textId="77777777" w:rsidR="00790942" w:rsidRPr="00802195" w:rsidRDefault="00790942" w:rsidP="002D1D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02195">
              <w:rPr>
                <w:rFonts w:ascii="Times New Roman" w:hAnsi="Times New Roman" w:cs="Times New Roman"/>
                <w:b/>
                <w:sz w:val="20"/>
              </w:rPr>
              <w:t>UBC Controls</w:t>
            </w:r>
          </w:p>
          <w:p w14:paraId="0FCFEC1D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02195">
              <w:rPr>
                <w:rFonts w:ascii="Times New Roman" w:hAnsi="Times New Roman" w:cs="Times New Roman"/>
                <w:b/>
                <w:sz w:val="20"/>
              </w:rPr>
              <w:t>N=</w:t>
            </w:r>
            <w:r>
              <w:rPr>
                <w:rFonts w:ascii="Times New Roman" w:hAnsi="Times New Roman" w:cs="Times New Roman"/>
                <w:b/>
                <w:sz w:val="20"/>
              </w:rPr>
              <w:t>2,203</w:t>
            </w:r>
          </w:p>
          <w:p w14:paraId="6EEE85CA" w14:textId="2D2E1A7B" w:rsidR="00790942" w:rsidRPr="00802195" w:rsidRDefault="00790942" w:rsidP="002D1D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</w:rPr>
              <w:t>%)</w:t>
            </w:r>
          </w:p>
        </w:tc>
        <w:tc>
          <w:tcPr>
            <w:tcW w:w="1468" w:type="dxa"/>
          </w:tcPr>
          <w:p w14:paraId="4F8F7E75" w14:textId="7D83534C" w:rsidR="00790942" w:rsidRPr="00AC5DFF" w:rsidRDefault="00790942" w:rsidP="00790942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MAF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</w:rPr>
              <w:t>1</w:t>
            </w:r>
          </w:p>
        </w:tc>
        <w:tc>
          <w:tcPr>
            <w:tcW w:w="1410" w:type="dxa"/>
          </w:tcPr>
          <w:p w14:paraId="55E92755" w14:textId="7D9BF0A3" w:rsidR="00790942" w:rsidRPr="00790942" w:rsidRDefault="00790942" w:rsidP="00790942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MAF in EUR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</w:rPr>
              <w:t>2</w:t>
            </w:r>
          </w:p>
        </w:tc>
        <w:tc>
          <w:tcPr>
            <w:tcW w:w="1483" w:type="dxa"/>
          </w:tcPr>
          <w:p w14:paraId="4EF333E2" w14:textId="5301E062" w:rsidR="00790942" w:rsidRPr="00BE51AB" w:rsidRDefault="00790942" w:rsidP="0079094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HWE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</w:rPr>
              <w:t>3</w:t>
            </w:r>
          </w:p>
        </w:tc>
      </w:tr>
      <w:tr w:rsidR="00790942" w:rsidRPr="00802195" w14:paraId="4791A25F" w14:textId="77777777" w:rsidTr="00790942">
        <w:trPr>
          <w:trHeight w:val="201"/>
        </w:trPr>
        <w:tc>
          <w:tcPr>
            <w:tcW w:w="1631" w:type="dxa"/>
            <w:tcBorders>
              <w:top w:val="single" w:sz="4" w:space="0" w:color="auto"/>
              <w:bottom w:val="nil"/>
            </w:tcBorders>
            <w:vAlign w:val="bottom"/>
          </w:tcPr>
          <w:p w14:paraId="22BD4F60" w14:textId="77777777" w:rsidR="00790942" w:rsidRPr="00364AB7" w:rsidRDefault="00790942" w:rsidP="002D1D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4A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s16947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vAlign w:val="bottom"/>
          </w:tcPr>
          <w:p w14:paraId="539ACEAB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74F76A2F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14:paraId="52B174C6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21F92502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7CD9B8C0" w14:textId="55C92E11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67BA83FF" w14:textId="77777777" w:rsidTr="00790942">
        <w:trPr>
          <w:trHeight w:val="102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390F03D5" w14:textId="77777777" w:rsidR="00790942" w:rsidRPr="00656D59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1012DCBF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 (46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3EAB411C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8 (46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4AEDB214" w14:textId="52D56623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81822E6" w14:textId="2F0492A3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1BD57A1E" w14:textId="6E0D879A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790942" w:rsidRPr="00802195" w14:paraId="25569EE4" w14:textId="77777777" w:rsidTr="00790942">
        <w:trPr>
          <w:trHeight w:val="161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7966C931" w14:textId="77777777" w:rsidR="00790942" w:rsidRPr="00656D59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77414ACB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 (40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1EDF4077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4 (40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75B8CC4D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4E19E1E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4D829338" w14:textId="70FF8015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1A1B4D03" w14:textId="77777777" w:rsidTr="00790942">
        <w:trPr>
          <w:trHeight w:val="152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071A589D" w14:textId="77777777" w:rsidR="00790942" w:rsidRPr="00656D59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18C632F7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14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069DDC7D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 (13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71206812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704675F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03457161" w14:textId="2E7B9B5F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20A17458" w14:textId="77777777" w:rsidTr="00790942">
        <w:trPr>
          <w:trHeight w:val="68"/>
        </w:trPr>
        <w:tc>
          <w:tcPr>
            <w:tcW w:w="1631" w:type="dxa"/>
            <w:tcBorders>
              <w:top w:val="nil"/>
              <w:bottom w:val="single" w:sz="4" w:space="0" w:color="auto"/>
            </w:tcBorders>
            <w:vAlign w:val="bottom"/>
          </w:tcPr>
          <w:p w14:paraId="24663D77" w14:textId="77777777" w:rsidR="00790942" w:rsidRPr="00656D59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bottom"/>
          </w:tcPr>
          <w:p w14:paraId="0150D2C1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)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14B1E565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)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14:paraId="07BA1EC6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68AEBD95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0A3B510F" w14:textId="5EFE9BE0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70E96865" w14:textId="77777777" w:rsidTr="00790942">
        <w:trPr>
          <w:trHeight w:val="179"/>
        </w:trPr>
        <w:tc>
          <w:tcPr>
            <w:tcW w:w="1631" w:type="dxa"/>
            <w:tcBorders>
              <w:top w:val="single" w:sz="4" w:space="0" w:color="auto"/>
              <w:bottom w:val="nil"/>
            </w:tcBorders>
            <w:vAlign w:val="bottom"/>
          </w:tcPr>
          <w:p w14:paraId="6CF92587" w14:textId="77777777" w:rsidR="00790942" w:rsidRPr="00364AB7" w:rsidRDefault="00790942" w:rsidP="002D1D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4A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s1135840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vAlign w:val="bottom"/>
          </w:tcPr>
          <w:p w14:paraId="2D218E2A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7B57A284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14:paraId="6C02AA2C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6AE8FA23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3D473C84" w14:textId="12ABFBD6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19B9348F" w14:textId="77777777" w:rsidTr="00790942">
        <w:trPr>
          <w:trHeight w:val="75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4556DFBB" w14:textId="77777777" w:rsidR="00790942" w:rsidRPr="00656D59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30D1D849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 (35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7D6329B4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 (34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6043DFA4" w14:textId="5E75C72D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88C5248" w14:textId="1D3AC0CD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26E77D28" w14:textId="06D0EFCD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90942" w:rsidRPr="00802195" w14:paraId="2E1EE098" w14:textId="77777777" w:rsidTr="00790942">
        <w:trPr>
          <w:trHeight w:val="135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7122214C" w14:textId="77777777" w:rsidR="00790942" w:rsidRPr="00656D59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45644829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 (45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333127EF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5 (46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7FD5C9E5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7FAF1874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47AF60BC" w14:textId="5A3D6095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2B4FB670" w14:textId="77777777" w:rsidTr="00790942">
        <w:trPr>
          <w:trHeight w:val="195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719AE7F4" w14:textId="77777777" w:rsidR="00790942" w:rsidRPr="00656D59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5EC17972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(20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3F5CE35B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 (20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698AE4D6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620856F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1079CA39" w14:textId="7B4A22A8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7E871478" w14:textId="77777777" w:rsidTr="00790942">
        <w:trPr>
          <w:trHeight w:val="135"/>
        </w:trPr>
        <w:tc>
          <w:tcPr>
            <w:tcW w:w="1631" w:type="dxa"/>
            <w:tcBorders>
              <w:top w:val="nil"/>
              <w:bottom w:val="single" w:sz="4" w:space="0" w:color="auto"/>
            </w:tcBorders>
            <w:vAlign w:val="bottom"/>
          </w:tcPr>
          <w:p w14:paraId="2C16B656" w14:textId="77777777" w:rsidR="00790942" w:rsidRPr="00656D59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bottom"/>
          </w:tcPr>
          <w:p w14:paraId="7E5DDE4D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)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722620BD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)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14:paraId="3BC2DABC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4462F97A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3D4E43AD" w14:textId="08ABDDA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5F3C7E4E" w14:textId="77777777" w:rsidTr="00790942">
        <w:trPr>
          <w:trHeight w:val="185"/>
        </w:trPr>
        <w:tc>
          <w:tcPr>
            <w:tcW w:w="1631" w:type="dxa"/>
            <w:tcBorders>
              <w:top w:val="single" w:sz="4" w:space="0" w:color="auto"/>
              <w:bottom w:val="nil"/>
            </w:tcBorders>
            <w:vAlign w:val="bottom"/>
          </w:tcPr>
          <w:p w14:paraId="1F292A85" w14:textId="77777777" w:rsidR="00790942" w:rsidRPr="00364AB7" w:rsidRDefault="00790942" w:rsidP="002D1D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4A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s35742686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vAlign w:val="bottom"/>
          </w:tcPr>
          <w:p w14:paraId="0950EB97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006AA6F9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14:paraId="16944AE4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2103FA08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5209DBA7" w14:textId="2409A4CC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3295CBD9" w14:textId="77777777" w:rsidTr="00790942">
        <w:trPr>
          <w:trHeight w:val="191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2EC65665" w14:textId="77777777" w:rsidR="00790942" w:rsidRPr="00656D59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09ED354A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74 (97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6C220E21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28 (97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7184F54E" w14:textId="51070CD4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3813C4D" w14:textId="44467135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14C3B224" w14:textId="309BC92B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90942" w:rsidRPr="00802195" w14:paraId="245C5B23" w14:textId="77777777" w:rsidTr="00790942">
        <w:trPr>
          <w:trHeight w:val="109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37BA0339" w14:textId="66F0E329" w:rsidR="00790942" w:rsidRPr="00656D59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5916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DEL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761A6ECE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2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6F19D184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3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4C879862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4D092EF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08EDC2F1" w14:textId="6FF35353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22DC6D24" w14:textId="77777777" w:rsidTr="00790942">
        <w:trPr>
          <w:trHeight w:val="155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0621216A" w14:textId="77777777" w:rsidR="00790942" w:rsidRPr="00E01888" w:rsidRDefault="00790942" w:rsidP="00E018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400B8EDD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16748656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0F5240C0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7042AC6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618ABF5E" w14:textId="30A1B75D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22184944" w14:textId="77777777" w:rsidTr="00790942">
        <w:trPr>
          <w:trHeight w:val="141"/>
        </w:trPr>
        <w:tc>
          <w:tcPr>
            <w:tcW w:w="1631" w:type="dxa"/>
            <w:tcBorders>
              <w:top w:val="nil"/>
              <w:bottom w:val="single" w:sz="4" w:space="0" w:color="auto"/>
            </w:tcBorders>
            <w:vAlign w:val="bottom"/>
          </w:tcPr>
          <w:p w14:paraId="7D53B872" w14:textId="77777777" w:rsidR="00790942" w:rsidRPr="00656D59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bottom"/>
          </w:tcPr>
          <w:p w14:paraId="0FD7DA5D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66E0D974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14:paraId="5B0335C5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7553DA38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25329F5C" w14:textId="05E9CC6B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47BC04A1" w14:textId="77777777" w:rsidTr="00790942">
        <w:trPr>
          <w:trHeight w:val="191"/>
        </w:trPr>
        <w:tc>
          <w:tcPr>
            <w:tcW w:w="1631" w:type="dxa"/>
            <w:tcBorders>
              <w:top w:val="single" w:sz="4" w:space="0" w:color="auto"/>
              <w:bottom w:val="nil"/>
            </w:tcBorders>
            <w:vAlign w:val="bottom"/>
          </w:tcPr>
          <w:p w14:paraId="18BF7C10" w14:textId="77777777" w:rsidR="00790942" w:rsidRPr="00A920E0" w:rsidRDefault="00790942" w:rsidP="002D1D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20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s3892097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vAlign w:val="bottom"/>
          </w:tcPr>
          <w:p w14:paraId="05073ACC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01675471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14:paraId="741F2C98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47AA7718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6AFEB03D" w14:textId="2CE77CC6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7F6E37CB" w14:textId="77777777" w:rsidTr="00790942">
        <w:trPr>
          <w:trHeight w:val="165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130A60B2" w14:textId="77777777" w:rsidR="00790942" w:rsidRPr="00656D59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102C35BA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 (66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0B15E8BB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18 (64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628DFE56" w14:textId="64EC81AF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96F3079" w14:textId="25F429A9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7C63101E" w14:textId="71A7B24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90942" w:rsidRPr="00802195" w14:paraId="0ECB491F" w14:textId="77777777" w:rsidTr="00790942">
        <w:trPr>
          <w:trHeight w:val="225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425F7256" w14:textId="77777777" w:rsidR="00790942" w:rsidRPr="00656D59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62B2365D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 (30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69DC87EB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 (31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4C571F0F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EB2F40A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454F5060" w14:textId="49A37456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67312EB3" w14:textId="77777777" w:rsidTr="00790942">
        <w:trPr>
          <w:trHeight w:val="129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27C0E05D" w14:textId="77777777" w:rsidR="00790942" w:rsidRPr="00656D59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2D6C08CF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4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249AA972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4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5C632F63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3B56DB3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641DD2E9" w14:textId="5248F395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2EABD4B8" w14:textId="77777777" w:rsidTr="00790942">
        <w:trPr>
          <w:trHeight w:val="68"/>
        </w:trPr>
        <w:tc>
          <w:tcPr>
            <w:tcW w:w="1631" w:type="dxa"/>
            <w:tcBorders>
              <w:top w:val="nil"/>
              <w:bottom w:val="single" w:sz="4" w:space="0" w:color="auto"/>
            </w:tcBorders>
            <w:vAlign w:val="bottom"/>
          </w:tcPr>
          <w:p w14:paraId="64D9851B" w14:textId="77777777" w:rsidR="00790942" w:rsidRPr="00656D59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bottom"/>
          </w:tcPr>
          <w:p w14:paraId="07D45539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)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77D61B35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)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14:paraId="6BDEC699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5B025C32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5C75CFA5" w14:textId="723E4C4F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5F178E81" w14:textId="77777777" w:rsidTr="00790942">
        <w:trPr>
          <w:trHeight w:val="183"/>
        </w:trPr>
        <w:tc>
          <w:tcPr>
            <w:tcW w:w="1631" w:type="dxa"/>
            <w:tcBorders>
              <w:top w:val="single" w:sz="4" w:space="0" w:color="auto"/>
              <w:bottom w:val="nil"/>
            </w:tcBorders>
            <w:vAlign w:val="bottom"/>
          </w:tcPr>
          <w:p w14:paraId="110C6047" w14:textId="77777777" w:rsidR="00790942" w:rsidRPr="00A920E0" w:rsidRDefault="00790942" w:rsidP="002D1D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20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s5030655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vAlign w:val="bottom"/>
          </w:tcPr>
          <w:p w14:paraId="22D63792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0F1EA339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14:paraId="25688A9D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5196FA60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369A78C2" w14:textId="0497E0C8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3DBBD92A" w14:textId="77777777" w:rsidTr="00790942">
        <w:trPr>
          <w:trHeight w:val="139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25C2D783" w14:textId="77777777" w:rsidR="00790942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3ED27E9A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3 (99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2C4FB4C3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63 (98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08D65604" w14:textId="1CD3F669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0990257C" w14:textId="2E328130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21AE7B45" w14:textId="281004AD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790942" w:rsidRPr="00802195" w14:paraId="4754D800" w14:textId="77777777" w:rsidTr="00790942">
        <w:trPr>
          <w:trHeight w:val="199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6A86E497" w14:textId="77777777" w:rsidR="00790942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53FC67DF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1529A8E3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7A40BBE4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24DF8201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20751935" w14:textId="79FAC835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38EA39C8" w14:textId="77777777" w:rsidTr="00790942">
        <w:trPr>
          <w:trHeight w:val="117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1CEF585C" w14:textId="77777777" w:rsidR="00790942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251D8B87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797E862B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05EE0E72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0E8B2B3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18ACD168" w14:textId="2D8B37CE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5627A5D7" w14:textId="77777777" w:rsidTr="00790942">
        <w:trPr>
          <w:trHeight w:val="68"/>
        </w:trPr>
        <w:tc>
          <w:tcPr>
            <w:tcW w:w="1631" w:type="dxa"/>
            <w:tcBorders>
              <w:top w:val="nil"/>
              <w:bottom w:val="single" w:sz="4" w:space="0" w:color="auto"/>
            </w:tcBorders>
            <w:vAlign w:val="bottom"/>
          </w:tcPr>
          <w:p w14:paraId="0CB76D93" w14:textId="77777777" w:rsidR="00790942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bottom"/>
          </w:tcPr>
          <w:p w14:paraId="73F3518D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588C946B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14:paraId="2426B300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7EAFF820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7BADD094" w14:textId="0A1C6734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2A32A6A3" w14:textId="77777777" w:rsidTr="00790942">
        <w:trPr>
          <w:trHeight w:val="175"/>
        </w:trPr>
        <w:tc>
          <w:tcPr>
            <w:tcW w:w="1631" w:type="dxa"/>
            <w:tcBorders>
              <w:top w:val="single" w:sz="4" w:space="0" w:color="auto"/>
              <w:bottom w:val="nil"/>
            </w:tcBorders>
            <w:vAlign w:val="bottom"/>
          </w:tcPr>
          <w:p w14:paraId="4A120E7C" w14:textId="77777777" w:rsidR="00790942" w:rsidRPr="00A920E0" w:rsidRDefault="00790942" w:rsidP="002D1D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20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s5030656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vAlign w:val="bottom"/>
          </w:tcPr>
          <w:p w14:paraId="31C27BAC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0D0F3A0C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14:paraId="1C32998E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7C8EAA36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5C39A318" w14:textId="3FCED358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46442198" w14:textId="77777777" w:rsidTr="00790942">
        <w:trPr>
          <w:trHeight w:val="113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742F89A9" w14:textId="42478A7D" w:rsidR="00790942" w:rsidRDefault="0059167C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5EC11F6A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32 (95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31DF0BA3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94 (95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54CE35CB" w14:textId="763004B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07A2CC2D" w14:textId="527FC5DA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05F294D3" w14:textId="0824D241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790942" w:rsidRPr="00802195" w14:paraId="34FFD91A" w14:textId="77777777" w:rsidTr="00790942">
        <w:trPr>
          <w:trHeight w:val="173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3EC98DE0" w14:textId="4D98BB25" w:rsidR="00790942" w:rsidRDefault="0059167C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.DEL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5554930E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5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289A6145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5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45925E18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3898BC01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1B30AA3E" w14:textId="0B7F958B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74F43C10" w14:textId="77777777" w:rsidTr="00790942">
        <w:trPr>
          <w:trHeight w:val="219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56388659" w14:textId="77505D32" w:rsidR="00790942" w:rsidRDefault="0059167C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5186DE3F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3E08EF87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77D9E34F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3151D9B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7CF242A9" w14:textId="5671494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21476252" w14:textId="77777777" w:rsidTr="00790942">
        <w:trPr>
          <w:trHeight w:val="131"/>
        </w:trPr>
        <w:tc>
          <w:tcPr>
            <w:tcW w:w="1631" w:type="dxa"/>
            <w:tcBorders>
              <w:top w:val="nil"/>
              <w:bottom w:val="single" w:sz="4" w:space="0" w:color="auto"/>
            </w:tcBorders>
            <w:vAlign w:val="bottom"/>
          </w:tcPr>
          <w:p w14:paraId="58B11697" w14:textId="77777777" w:rsidR="00790942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bottom"/>
          </w:tcPr>
          <w:p w14:paraId="1CBC8489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073541E8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14:paraId="212E155C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482820B5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7FF6271C" w14:textId="6C1DA3F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6E4EB376" w14:textId="77777777" w:rsidTr="00790942">
        <w:trPr>
          <w:trHeight w:val="181"/>
        </w:trPr>
        <w:tc>
          <w:tcPr>
            <w:tcW w:w="1631" w:type="dxa"/>
            <w:tcBorders>
              <w:top w:val="single" w:sz="4" w:space="0" w:color="auto"/>
              <w:bottom w:val="nil"/>
            </w:tcBorders>
            <w:vAlign w:val="bottom"/>
          </w:tcPr>
          <w:p w14:paraId="4A93B516" w14:textId="77777777" w:rsidR="00790942" w:rsidRPr="00A920E0" w:rsidRDefault="00790942" w:rsidP="002D1D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20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s1065852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vAlign w:val="bottom"/>
          </w:tcPr>
          <w:p w14:paraId="1F96E9E8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7B9825BF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14:paraId="16ED00A2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0FFC5FAB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1D3DFE3A" w14:textId="467BA1D6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441599AB" w14:textId="77777777" w:rsidTr="00790942">
        <w:trPr>
          <w:trHeight w:val="87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5C479F24" w14:textId="77777777" w:rsidR="00790942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42B109DC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 (61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1CD41856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24 (60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0FB665CD" w14:textId="24F37B45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9A871DF" w14:textId="3159C613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636C12AE" w14:textId="5FEEDD30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90942" w:rsidRPr="00802195" w14:paraId="17D9FFE1" w14:textId="77777777" w:rsidTr="00790942">
        <w:trPr>
          <w:trHeight w:val="147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0BB503A6" w14:textId="77777777" w:rsidR="00790942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3A59B891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 (32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1F0A7489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 (33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6F2567C9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7BD5866E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090B76D2" w14:textId="7E256661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742E27FF" w14:textId="77777777" w:rsidTr="00790942">
        <w:trPr>
          <w:trHeight w:val="193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213A06F3" w14:textId="77777777" w:rsidR="00790942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4A295232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7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2E4331AA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6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62D51701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2B35FC7E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23E06FCF" w14:textId="49931914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73E04A4E" w14:textId="77777777" w:rsidTr="00790942">
        <w:trPr>
          <w:trHeight w:val="68"/>
        </w:trPr>
        <w:tc>
          <w:tcPr>
            <w:tcW w:w="1631" w:type="dxa"/>
            <w:tcBorders>
              <w:top w:val="nil"/>
              <w:bottom w:val="single" w:sz="4" w:space="0" w:color="auto"/>
            </w:tcBorders>
            <w:vAlign w:val="bottom"/>
          </w:tcPr>
          <w:p w14:paraId="29C14CA3" w14:textId="77777777" w:rsidR="00790942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bottom"/>
          </w:tcPr>
          <w:p w14:paraId="77A5CB60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)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2E780AA0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)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14:paraId="4E3C7391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75EADA14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002A5A8C" w14:textId="51243AA6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01C97A4A" w14:textId="77777777" w:rsidTr="00790942">
        <w:trPr>
          <w:trHeight w:val="101"/>
        </w:trPr>
        <w:tc>
          <w:tcPr>
            <w:tcW w:w="1631" w:type="dxa"/>
            <w:tcBorders>
              <w:top w:val="single" w:sz="4" w:space="0" w:color="auto"/>
              <w:bottom w:val="nil"/>
            </w:tcBorders>
            <w:vAlign w:val="bottom"/>
          </w:tcPr>
          <w:p w14:paraId="7E8F7AEF" w14:textId="77777777" w:rsidR="00790942" w:rsidRPr="00A920E0" w:rsidRDefault="00790942" w:rsidP="002D1D8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20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s28371725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vAlign w:val="bottom"/>
          </w:tcPr>
          <w:p w14:paraId="616C20ED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bottom"/>
          </w:tcPr>
          <w:p w14:paraId="0C3818EA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14:paraId="5F20834D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6BAA1696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7D5A06F2" w14:textId="4DBD210F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13278C43" w14:textId="77777777" w:rsidTr="00790942">
        <w:trPr>
          <w:trHeight w:val="203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29650C7A" w14:textId="77777777" w:rsidR="00790942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249C6284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1 (83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1E7C234B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2 (85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1B62B6B6" w14:textId="40E82CEB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3D2456B0" w14:textId="3FC2AC62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35081C04" w14:textId="77316609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790942" w:rsidRPr="00802195" w14:paraId="26CB2F8B" w14:textId="77777777" w:rsidTr="00790942">
        <w:trPr>
          <w:trHeight w:val="122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6F3CB2C4" w14:textId="77777777" w:rsidR="00790942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06A2ED89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 (15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337F5CA3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 (14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3811B813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A7B583D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1ACF8918" w14:textId="361E7BAC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60B79E85" w14:textId="77777777" w:rsidTr="00790942">
        <w:trPr>
          <w:trHeight w:val="181"/>
        </w:trPr>
        <w:tc>
          <w:tcPr>
            <w:tcW w:w="1631" w:type="dxa"/>
            <w:tcBorders>
              <w:top w:val="nil"/>
              <w:bottom w:val="nil"/>
            </w:tcBorders>
            <w:vAlign w:val="bottom"/>
          </w:tcPr>
          <w:p w14:paraId="5BEBA875" w14:textId="77777777" w:rsidR="00790942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bottom"/>
          </w:tcPr>
          <w:p w14:paraId="7AAA7CD9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bottom"/>
          </w:tcPr>
          <w:p w14:paraId="798483B2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2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6BBD2F09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ADE5507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53C25159" w14:textId="78F5056E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42" w:rsidRPr="00802195" w14:paraId="30130B88" w14:textId="77777777" w:rsidTr="00790942">
        <w:trPr>
          <w:trHeight w:val="68"/>
        </w:trPr>
        <w:tc>
          <w:tcPr>
            <w:tcW w:w="1631" w:type="dxa"/>
            <w:tcBorders>
              <w:top w:val="nil"/>
              <w:bottom w:val="single" w:sz="4" w:space="0" w:color="auto"/>
            </w:tcBorders>
            <w:vAlign w:val="bottom"/>
          </w:tcPr>
          <w:p w14:paraId="7F493053" w14:textId="77777777" w:rsidR="00790942" w:rsidRDefault="00790942" w:rsidP="002D1D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  <w:vAlign w:val="bottom"/>
          </w:tcPr>
          <w:p w14:paraId="35CFE274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bottom"/>
          </w:tcPr>
          <w:p w14:paraId="032F5130" w14:textId="77777777" w:rsidR="00790942" w:rsidRPr="00656D59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14:paraId="494A5822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7C8E9371" w14:textId="77777777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4423E4F3" w14:textId="6E70E859" w:rsidR="00790942" w:rsidRDefault="00790942" w:rsidP="002D1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B3677CE" w14:textId="2A6152C2" w:rsidR="00790942" w:rsidRPr="00790942" w:rsidRDefault="00790942" w:rsidP="00E01888">
      <w:pPr>
        <w:spacing w:after="0" w:line="24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Abbreviations: CBC: contralateral breast cancer, UBC: unilateral breast cancer, MAF: minor allele frequency, EUR: European ancestry, HWE: Hardy-Weinberg Equilibrium. </w:t>
      </w:r>
    </w:p>
    <w:p w14:paraId="3E7A401C" w14:textId="24B74F57" w:rsidR="001D61F6" w:rsidRDefault="00790942" w:rsidP="00E01888">
      <w:pPr>
        <w:spacing w:after="0" w:line="24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vertAlign w:val="superscript"/>
          <w:lang w:val="en-CA"/>
        </w:rPr>
        <w:t>1</w:t>
      </w:r>
      <w:r w:rsidR="00AC5DFF" w:rsidRPr="00AC5DFF">
        <w:rPr>
          <w:rFonts w:ascii="Times New Roman" w:hAnsi="Times New Roman" w:cs="Times New Roman"/>
          <w:lang w:val="en-CA"/>
        </w:rPr>
        <w:t xml:space="preserve">MAF from </w:t>
      </w:r>
      <w:r w:rsidR="00B80B3B">
        <w:rPr>
          <w:rFonts w:ascii="Times New Roman" w:hAnsi="Times New Roman" w:cs="Times New Roman"/>
          <w:lang w:val="en-CA"/>
        </w:rPr>
        <w:t>t</w:t>
      </w:r>
      <w:r w:rsidR="00AC5DFF" w:rsidRPr="00AC5DFF">
        <w:rPr>
          <w:rFonts w:ascii="Times New Roman" w:hAnsi="Times New Roman" w:cs="Times New Roman"/>
          <w:lang w:val="en-CA"/>
        </w:rPr>
        <w:t xml:space="preserve">he WECARE Study </w:t>
      </w:r>
      <w:r w:rsidR="00B80B3B">
        <w:rPr>
          <w:rFonts w:ascii="Times New Roman" w:hAnsi="Times New Roman" w:cs="Times New Roman"/>
          <w:lang w:val="en-CA"/>
        </w:rPr>
        <w:t>population</w:t>
      </w:r>
      <w:r w:rsidR="00687638">
        <w:rPr>
          <w:rFonts w:ascii="Times New Roman" w:hAnsi="Times New Roman" w:cs="Times New Roman"/>
          <w:lang w:val="en-CA"/>
        </w:rPr>
        <w:t xml:space="preserve"> (cases and controls combined),</w:t>
      </w:r>
      <w:r w:rsidR="00B80B3B">
        <w:rPr>
          <w:rFonts w:ascii="Times New Roman" w:hAnsi="Times New Roman" w:cs="Times New Roman"/>
          <w:lang w:val="en-CA"/>
        </w:rPr>
        <w:t xml:space="preserve"> which </w:t>
      </w:r>
      <w:r w:rsidR="00AC5DFF" w:rsidRPr="00AC5DFF">
        <w:rPr>
          <w:rFonts w:ascii="Times New Roman" w:hAnsi="Times New Roman" w:cs="Times New Roman"/>
          <w:lang w:val="en-CA"/>
        </w:rPr>
        <w:t>is predominantly Caucasian (</w:t>
      </w:r>
      <w:r w:rsidR="008C3614">
        <w:rPr>
          <w:rFonts w:ascii="Times New Roman" w:hAnsi="Times New Roman" w:cs="Times New Roman"/>
          <w:lang w:val="en-CA"/>
        </w:rPr>
        <w:t>~90</w:t>
      </w:r>
      <w:r w:rsidR="00AC5DFF" w:rsidRPr="00AC5DFF">
        <w:rPr>
          <w:rFonts w:ascii="Times New Roman" w:hAnsi="Times New Roman" w:cs="Times New Roman"/>
          <w:lang w:val="en-CA"/>
        </w:rPr>
        <w:t xml:space="preserve">%) </w:t>
      </w:r>
    </w:p>
    <w:p w14:paraId="6D632246" w14:textId="54FEE085" w:rsidR="00790942" w:rsidRPr="00790942" w:rsidRDefault="00790942" w:rsidP="00E01888">
      <w:pPr>
        <w:spacing w:after="0" w:line="24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vertAlign w:val="superscript"/>
          <w:lang w:val="en-CA"/>
        </w:rPr>
        <w:t>2</w:t>
      </w:r>
      <w:r>
        <w:rPr>
          <w:rFonts w:ascii="Times New Roman" w:hAnsi="Times New Roman" w:cs="Times New Roman"/>
          <w:lang w:val="en-CA"/>
        </w:rPr>
        <w:t xml:space="preserve">MAF for populations with European ancestry (EUR) from </w:t>
      </w:r>
      <w:hyperlink r:id="rId9" w:history="1">
        <w:r w:rsidRPr="0079573C">
          <w:rPr>
            <w:rStyle w:val="Hyperlink"/>
            <w:rFonts w:ascii="Times New Roman" w:hAnsi="Times New Roman" w:cs="Times New Roman"/>
            <w:lang w:val="en-CA"/>
          </w:rPr>
          <w:t>https://www.ensemble.org</w:t>
        </w:r>
      </w:hyperlink>
      <w:r>
        <w:rPr>
          <w:rFonts w:ascii="Times New Roman" w:hAnsi="Times New Roman" w:cs="Times New Roman"/>
          <w:lang w:val="en-CA"/>
        </w:rPr>
        <w:t xml:space="preserve">, </w:t>
      </w:r>
      <w:r w:rsidR="0059167C">
        <w:rPr>
          <w:rFonts w:ascii="Times New Roman" w:hAnsi="Times New Roman" w:cs="Times New Roman"/>
          <w:lang w:val="en-CA"/>
        </w:rPr>
        <w:t xml:space="preserve">accessed </w:t>
      </w:r>
      <w:r>
        <w:rPr>
          <w:rFonts w:ascii="Times New Roman" w:hAnsi="Times New Roman" w:cs="Times New Roman"/>
          <w:lang w:val="en-CA"/>
        </w:rPr>
        <w:t>October 2017.</w:t>
      </w:r>
    </w:p>
    <w:p w14:paraId="72FA4C62" w14:textId="48E0210B" w:rsidR="00BE51AB" w:rsidRPr="00BE51AB" w:rsidRDefault="00790942" w:rsidP="00E01888">
      <w:pPr>
        <w:spacing w:after="0" w:line="24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vertAlign w:val="superscript"/>
          <w:lang w:val="en-CA"/>
        </w:rPr>
        <w:t>3</w:t>
      </w:r>
      <w:r w:rsidR="00BE51AB">
        <w:rPr>
          <w:rFonts w:ascii="Times New Roman" w:hAnsi="Times New Roman" w:cs="Times New Roman"/>
          <w:lang w:val="en-CA"/>
        </w:rPr>
        <w:t>HWE in UBC controls</w:t>
      </w:r>
    </w:p>
    <w:p w14:paraId="0751401E" w14:textId="77777777" w:rsidR="001D61F6" w:rsidRPr="001D61F6" w:rsidRDefault="001D61F6">
      <w:pPr>
        <w:rPr>
          <w:lang w:val="en-CA"/>
        </w:rPr>
      </w:pPr>
    </w:p>
    <w:sectPr w:rsidR="001D61F6" w:rsidRPr="001D61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731033" w14:textId="77777777" w:rsidR="001D61F6" w:rsidRDefault="001D61F6" w:rsidP="001D61F6">
      <w:pPr>
        <w:spacing w:after="0" w:line="240" w:lineRule="auto"/>
      </w:pPr>
      <w:r>
        <w:separator/>
      </w:r>
    </w:p>
  </w:endnote>
  <w:endnote w:type="continuationSeparator" w:id="0">
    <w:p w14:paraId="7C62A996" w14:textId="77777777" w:rsidR="001D61F6" w:rsidRDefault="001D61F6" w:rsidP="001D61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A23478" w14:textId="77777777" w:rsidR="001D61F6" w:rsidRDefault="001D61F6" w:rsidP="001D61F6">
      <w:pPr>
        <w:spacing w:after="0" w:line="240" w:lineRule="auto"/>
      </w:pPr>
      <w:r>
        <w:separator/>
      </w:r>
    </w:p>
  </w:footnote>
  <w:footnote w:type="continuationSeparator" w:id="0">
    <w:p w14:paraId="3E4DF3CA" w14:textId="77777777" w:rsidR="001D61F6" w:rsidRDefault="001D61F6" w:rsidP="001D61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251C55"/>
    <w:multiLevelType w:val="hybridMultilevel"/>
    <w:tmpl w:val="0FD25F72"/>
    <w:lvl w:ilvl="0" w:tplc="A822A6F8">
      <w:start w:val="68"/>
      <w:numFmt w:val="bullet"/>
      <w:lvlText w:val="-"/>
      <w:lvlJc w:val="left"/>
      <w:pPr>
        <w:ind w:left="408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D61F6"/>
    <w:rsid w:val="000015CF"/>
    <w:rsid w:val="001265CE"/>
    <w:rsid w:val="00156E5A"/>
    <w:rsid w:val="001D61F6"/>
    <w:rsid w:val="002D3A88"/>
    <w:rsid w:val="003962D5"/>
    <w:rsid w:val="004406B5"/>
    <w:rsid w:val="0059167C"/>
    <w:rsid w:val="00606176"/>
    <w:rsid w:val="00687638"/>
    <w:rsid w:val="00790942"/>
    <w:rsid w:val="00794A3F"/>
    <w:rsid w:val="00815B8C"/>
    <w:rsid w:val="008C3614"/>
    <w:rsid w:val="008C437E"/>
    <w:rsid w:val="00AC5DFF"/>
    <w:rsid w:val="00B80B3B"/>
    <w:rsid w:val="00BE51AB"/>
    <w:rsid w:val="00E0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E5B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1F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61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1F6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61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1F6"/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E5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1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1A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1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1AB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AB"/>
    <w:rPr>
      <w:rFonts w:ascii="Tahoma" w:eastAsiaTheme="minorEastAsi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E0188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94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094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1F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61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1F6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61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1F6"/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E5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1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1A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1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1AB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AB"/>
    <w:rPr>
      <w:rFonts w:ascii="Tahoma" w:eastAsiaTheme="minorEastAsi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E0188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94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094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2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www.ensembl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76C6B0-BEFA-4F1F-A52B-1F60C9FBB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2</Words>
  <Characters>1319</Characters>
  <Application>Microsoft Office Word</Application>
  <DocSecurity>0</DocSecurity>
  <Lines>329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Brooks</dc:creator>
  <cp:lastModifiedBy>EDABO-ABO</cp:lastModifiedBy>
  <cp:revision>4</cp:revision>
  <dcterms:created xsi:type="dcterms:W3CDTF">2018-03-24T13:48:00Z</dcterms:created>
  <dcterms:modified xsi:type="dcterms:W3CDTF">2018-11-22T08:26:00Z</dcterms:modified>
</cp:coreProperties>
</file>